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22AC10">
      <w:pPr>
        <w:rPr>
          <w:rFonts w:hint="default" w:ascii="Times New Roman" w:hAnsi="Times New Roman"/>
          <w:color w:val="000000"/>
          <w:kern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/>
        </w:rPr>
        <w:t>Supplementary table.</w:t>
      </w:r>
      <w:r>
        <w:rPr>
          <w:rFonts w:hint="eastAsia" w:ascii="Times New Roman" w:hAnsi="Times New Roman"/>
          <w:color w:val="000000"/>
          <w:kern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szCs w:val="24"/>
          <w:highlight w:val="none"/>
          <w:lang w:val="en-US" w:eastAsia="zh-CN"/>
        </w:rPr>
        <w:t>Number of study reporting any specific reason for revision.</w:t>
      </w:r>
    </w:p>
    <w:tbl>
      <w:tblPr>
        <w:tblStyle w:val="5"/>
        <w:tblW w:w="45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135"/>
        <w:gridCol w:w="1118"/>
      </w:tblGrid>
      <w:tr w14:paraId="42E4A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2" w:type="dxa"/>
            <w:tcBorders>
              <w:left w:val="nil"/>
              <w:right w:val="nil"/>
            </w:tcBorders>
            <w:vAlign w:val="center"/>
          </w:tcPr>
          <w:p w14:paraId="750422B0">
            <w:pPr>
              <w:rPr>
                <w:rFonts w:hint="eastAsia" w:eastAsiaTheme="minorEastAsia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Reasons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95A6896">
            <w:pPr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del w:id="0" w:author="装备回收官吴孟达" w:date="2025-12-30T19:55:20Z">
              <w:r>
                <w:rPr>
                  <w:rFonts w:hint="default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delText>M</w:delText>
              </w:r>
            </w:del>
            <w:ins w:id="1" w:author="装备回收官吴孟达" w:date="2025-12-30T19:55:2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C</w:t>
              </w:r>
            </w:ins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-UKA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0468BBAC">
            <w:pPr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R-UKA</w:t>
            </w:r>
          </w:p>
        </w:tc>
      </w:tr>
      <w:tr w14:paraId="130398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2" w:type="dxa"/>
            <w:tcBorders>
              <w:left w:val="nil"/>
              <w:bottom w:val="nil"/>
              <w:right w:val="nil"/>
            </w:tcBorders>
            <w:vAlign w:val="center"/>
          </w:tcPr>
          <w:p w14:paraId="40CBC41B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Loosening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4E10108E">
            <w:pP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0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vAlign w:val="center"/>
          </w:tcPr>
          <w:p w14:paraId="315CDE14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8</w:t>
            </w:r>
          </w:p>
        </w:tc>
      </w:tr>
      <w:tr w14:paraId="3606D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2FD0">
            <w:pP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del w:id="2" w:author="装备回收官吴孟达" w:date="2025-12-30T19:56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delText>Infection</w:delText>
              </w:r>
            </w:del>
            <w:ins w:id="3" w:author="装备回收官吴孟达" w:date="2025-12-30T19:55:5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Progression of disease</w:t>
              </w:r>
            </w:ins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5E12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4B8E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</w:tr>
      <w:tr w14:paraId="2683D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1018">
            <w:pP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ins w:id="4" w:author="装备回收官吴孟达" w:date="2025-12-30T19:56:0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 xml:space="preserve">Pain </w:t>
              </w:r>
            </w:ins>
            <w:del w:id="5" w:author="装备回收官吴孟达" w:date="2025-12-30T19:55:5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delText>Progression of disease</w:delText>
              </w:r>
            </w:del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6DA4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del w:id="6" w:author="装备回收官吴孟达" w:date="2025-12-30T19:57:03Z">
              <w:r>
                <w:rPr>
                  <w:rFonts w:hint="default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delText>5</w:delText>
              </w:r>
            </w:del>
            <w:ins w:id="7" w:author="装备回收官吴孟达" w:date="2025-12-30T19:57:0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4</w:t>
              </w:r>
            </w:ins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88AB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del w:id="8" w:author="装备回收官吴孟达" w:date="2025-12-30T19:57:04Z">
              <w:r>
                <w:rPr>
                  <w:rFonts w:hint="default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delText>3</w:delText>
              </w:r>
            </w:del>
            <w:ins w:id="9" w:author="装备回收官吴孟达" w:date="2025-12-30T19:57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6</w:t>
              </w:r>
            </w:ins>
          </w:p>
        </w:tc>
      </w:tr>
      <w:tr w14:paraId="068A8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0DB2">
            <w:pP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ins w:id="10" w:author="装备回收官吴孟达" w:date="2025-12-30T19:56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Infection</w:t>
              </w:r>
            </w:ins>
            <w:del w:id="11" w:author="装备回收官吴孟达" w:date="2025-12-30T19:56:0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delText xml:space="preserve">Pain </w:delText>
              </w:r>
            </w:del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3291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del w:id="12" w:author="装备回收官吴孟达" w:date="2025-12-30T19:57:18Z">
              <w:r>
                <w:rPr>
                  <w:rFonts w:hint="default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delText>3</w:delText>
              </w:r>
            </w:del>
            <w:ins w:id="13" w:author="装备回收官吴孟达" w:date="2025-12-30T19:57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4</w:t>
              </w:r>
            </w:ins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6571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del w:id="14" w:author="装备回收官吴孟达" w:date="2025-12-30T19:57:19Z">
              <w:r>
                <w:rPr>
                  <w:rFonts w:hint="default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delText>6</w:delText>
              </w:r>
            </w:del>
            <w:ins w:id="15" w:author="装备回收官吴孟达" w:date="2025-12-30T19:57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3</w:t>
              </w:r>
            </w:ins>
          </w:p>
        </w:tc>
      </w:tr>
      <w:tr w14:paraId="300BB0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785F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Fractur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97A7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5614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</w:tr>
      <w:tr w14:paraId="5AB8A5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71F0C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Malposi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6908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BFC6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</w:tr>
      <w:tr w14:paraId="7F4DD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1149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Instabilit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FA42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ABA9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</w:tr>
      <w:tr w14:paraId="36D8B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0FBB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Limb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malalignmen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38C1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AC35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</w:tr>
      <w:tr w14:paraId="54037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FD27">
            <w:pP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Dislocation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0EC9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67A3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</w:tr>
      <w:tr w14:paraId="730BFC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0219F66">
            <w:pP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Tear of meniscus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D00AF04">
            <w:pP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F356029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</w:tr>
    </w:tbl>
    <w:p w14:paraId="719C1EB8">
      <w:pPr>
        <w:rPr>
          <w:rFonts w:hint="eastAsia"/>
          <w:lang w:val="en-US" w:eastAsia="zh-CN"/>
        </w:rPr>
      </w:pPr>
    </w:p>
    <w:p w14:paraId="75CDE508">
      <w:pPr>
        <w:rPr>
          <w:rFonts w:hint="eastAsia"/>
          <w:lang w:val="en-US" w:eastAsia="zh-CN"/>
        </w:rPr>
      </w:pPr>
    </w:p>
    <w:p w14:paraId="5B92808E">
      <w:pPr>
        <w:rPr>
          <w:rFonts w:hint="eastAsia"/>
          <w:lang w:val="en-US" w:eastAsia="zh-CN"/>
        </w:rPr>
      </w:pPr>
    </w:p>
    <w:p w14:paraId="6751199C">
      <w:pPr>
        <w:rPr>
          <w:rFonts w:hint="eastAsia"/>
          <w:lang w:val="en-US" w:eastAsia="zh-CN"/>
        </w:rPr>
      </w:pPr>
    </w:p>
    <w:p w14:paraId="1B305F4E">
      <w:pPr>
        <w:rPr>
          <w:rFonts w:hint="eastAsia"/>
          <w:lang w:val="en-US" w:eastAsia="zh-CN"/>
        </w:rPr>
      </w:pPr>
      <w:bookmarkStart w:id="0" w:name="_GoBack"/>
      <w:bookmarkEnd w:id="0"/>
    </w:p>
    <w:p w14:paraId="22438062">
      <w:pPr>
        <w:rPr>
          <w:rFonts w:hint="eastAsia"/>
          <w:lang w:val="en-US" w:eastAsia="zh-CN"/>
        </w:rPr>
      </w:pPr>
    </w:p>
    <w:p w14:paraId="71AA3F3B"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/>
        </w:rPr>
      </w:pPr>
    </w:p>
    <w:p w14:paraId="78D94016">
      <w:pPr>
        <w:rPr>
          <w:rFonts w:hint="eastAsia" w:eastAsiaTheme="minorEastAsia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/>
        </w:rPr>
        <w:t>Supplementary table.</w:t>
      </w:r>
      <w:r>
        <w:rPr>
          <w:rFonts w:hint="eastAsia" w:ascii="Times New Roman" w:hAnsi="Times New Roman" w:eastAsiaTheme="minorEastAsia" w:cstheme="minorBidi"/>
          <w:i w:val="0"/>
          <w:iCs w:val="0"/>
          <w:caps w:val="0"/>
          <w:color w:val="000000"/>
          <w:spacing w:val="0"/>
          <w:kern w:val="0"/>
          <w:sz w:val="20"/>
          <w:szCs w:val="20"/>
          <w:highlight w:val="none"/>
          <w:shd w:val="clear" w:fill="auto"/>
          <w:lang w:val="en-US" w:eastAsia="zh-CN"/>
        </w:rPr>
        <w:t xml:space="preserve"> </w:t>
      </w:r>
      <w:r>
        <w:rPr>
          <w:rFonts w:hint="eastAsia" w:ascii="Times New Roman" w:hAnsi="Times New Roman" w:eastAsiaTheme="minorEastAsia" w:cstheme="minorBidi"/>
          <w:i w:val="0"/>
          <w:iCs w:val="0"/>
          <w:caps w:val="0"/>
          <w:color w:val="000000"/>
          <w:spacing w:val="0"/>
          <w:kern w:val="0"/>
          <w:sz w:val="24"/>
          <w:szCs w:val="24"/>
          <w:highlight w:val="none"/>
          <w:shd w:val="clear" w:fill="auto"/>
        </w:rPr>
        <w:t>Ranking of the causes</w:t>
      </w:r>
      <w:r>
        <w:rPr>
          <w:rFonts w:hint="eastAsia" w:ascii="Times New Roman" w:hAnsi="Times New Roman" w:cstheme="minorBidi"/>
          <w:i w:val="0"/>
          <w:iCs w:val="0"/>
          <w:caps w:val="0"/>
          <w:color w:val="000000"/>
          <w:spacing w:val="0"/>
          <w:kern w:val="0"/>
          <w:sz w:val="24"/>
          <w:szCs w:val="24"/>
          <w:highlight w:val="none"/>
          <w:shd w:val="clear"/>
          <w:lang w:val="en-US" w:eastAsia="zh-CN"/>
        </w:rPr>
        <w:t>.</w:t>
      </w:r>
    </w:p>
    <w:tbl>
      <w:tblPr>
        <w:tblStyle w:val="5"/>
        <w:tblW w:w="2147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PrChange w:id="16" w:author="装备回收官吴孟达" w:date="2026-01-07T16:41:02Z">
          <w:tblPr>
            <w:tblStyle w:val="5"/>
            <w:tblW w:w="21473" w:type="dxa"/>
            <w:tblInd w:w="0" w:type="dxa"/>
            <w:tbl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insideH w:val="single" w:color="auto" w:sz="4" w:space="0"/>
              <w:insideV w:val="single" w:color="auto" w:sz="4" w:space="0"/>
            </w:tblBorders>
            <w:tblLayout w:type="fixed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841"/>
        <w:gridCol w:w="1750"/>
        <w:gridCol w:w="1788"/>
        <w:gridCol w:w="2504"/>
        <w:gridCol w:w="3086"/>
        <w:gridCol w:w="328"/>
        <w:gridCol w:w="1027"/>
        <w:gridCol w:w="1969"/>
        <w:gridCol w:w="2421"/>
        <w:gridCol w:w="2673"/>
        <w:gridCol w:w="3086"/>
        <w:tblGridChange w:id="17">
          <w:tblGrid>
            <w:gridCol w:w="946"/>
            <w:gridCol w:w="2009"/>
            <w:gridCol w:w="2054"/>
            <w:gridCol w:w="2891"/>
            <w:gridCol w:w="346"/>
            <w:gridCol w:w="346"/>
            <w:gridCol w:w="1163"/>
            <w:gridCol w:w="2265"/>
            <w:gridCol w:w="2794"/>
            <w:gridCol w:w="3089"/>
            <w:gridCol w:w="3570"/>
          </w:tblGrid>
        </w:tblGridChange>
      </w:tblGrid>
      <w:tr w14:paraId="1C103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8" w:author="装备回收官吴孟达" w:date="2026-01-07T16:41:02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c>
          <w:tcPr>
            <w:tcW w:w="946" w:type="dxa"/>
            <w:tcBorders>
              <w:left w:val="nil"/>
              <w:right w:val="nil"/>
            </w:tcBorders>
            <w:vAlign w:val="center"/>
            <w:tcPrChange w:id="19" w:author="装备回收官吴孟达" w:date="2026-01-07T16:41:02Z">
              <w:tcPr>
                <w:tcW w:w="946" w:type="dxa"/>
                <w:tcBorders>
                  <w:left w:val="nil"/>
                  <w:right w:val="nil"/>
                </w:tcBorders>
                <w:vAlign w:val="center"/>
              </w:tcPr>
            </w:tcPrChange>
          </w:tcPr>
          <w:p w14:paraId="6CB4FE7B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Ranking</w:t>
            </w:r>
            <w:r>
              <w:rPr>
                <w:rFonts w:hint="eastAsia"/>
                <w:lang w:val="en-US" w:eastAsia="zh-CN"/>
              </w:rPr>
              <w:t xml:space="preserve"> </w:t>
            </w:r>
          </w:p>
        </w:tc>
        <w:tc>
          <w:tcPr>
            <w:tcW w:w="2009" w:type="dxa"/>
            <w:tcBorders>
              <w:left w:val="nil"/>
              <w:right w:val="nil"/>
            </w:tcBorders>
            <w:vAlign w:val="center"/>
            <w:tcPrChange w:id="20" w:author="装备回收官吴孟达" w:date="2026-01-07T16:41:02Z">
              <w:tcPr>
                <w:tcW w:w="2009" w:type="dxa"/>
                <w:tcBorders>
                  <w:left w:val="nil"/>
                  <w:right w:val="nil"/>
                </w:tcBorders>
                <w:vAlign w:val="center"/>
              </w:tcPr>
            </w:tcPrChange>
          </w:tcPr>
          <w:p w14:paraId="4BDE5DB5">
            <w:pPr>
              <w:rPr>
                <w:rFonts w:hint="default" w:eastAsiaTheme="minorEastAsia"/>
                <w:lang w:val="en-US" w:eastAsia="zh-CN"/>
              </w:rPr>
            </w:pPr>
          </w:p>
        </w:tc>
        <w:tc>
          <w:tcPr>
            <w:tcW w:w="2054" w:type="dxa"/>
            <w:tcBorders>
              <w:left w:val="nil"/>
              <w:right w:val="nil"/>
            </w:tcBorders>
            <w:vAlign w:val="center"/>
            <w:tcPrChange w:id="21" w:author="装备回收官吴孟达" w:date="2026-01-07T16:41:02Z">
              <w:tcPr>
                <w:tcW w:w="2054" w:type="dxa"/>
                <w:tcBorders>
                  <w:left w:val="nil"/>
                  <w:right w:val="nil"/>
                </w:tcBorders>
                <w:vAlign w:val="center"/>
              </w:tcPr>
            </w:tcPrChange>
          </w:tcPr>
          <w:p w14:paraId="09234E3C">
            <w:del w:id="22" w:author="装备回收官吴孟达" w:date="2025-12-30T19:55:17Z">
              <w:r>
                <w:rPr>
                  <w:rFonts w:hint="default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delText>M</w:delText>
              </w:r>
            </w:del>
            <w:ins w:id="23" w:author="装备回收官吴孟达" w:date="2025-12-30T19:55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C</w:t>
              </w:r>
            </w:ins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-UKA</w:t>
            </w:r>
          </w:p>
        </w:tc>
        <w:tc>
          <w:tcPr>
            <w:tcW w:w="2891" w:type="dxa"/>
            <w:tcBorders>
              <w:left w:val="nil"/>
              <w:right w:val="nil"/>
            </w:tcBorders>
            <w:vAlign w:val="center"/>
            <w:tcPrChange w:id="24" w:author="装备回收官吴孟达" w:date="2026-01-07T16:41:02Z">
              <w:tcPr>
                <w:tcW w:w="2891" w:type="dxa"/>
                <w:tcBorders>
                  <w:left w:val="nil"/>
                  <w:right w:val="nil"/>
                </w:tcBorders>
                <w:vAlign w:val="center"/>
              </w:tcPr>
            </w:tcPrChange>
          </w:tcPr>
          <w:p w14:paraId="19E6EB1C"/>
        </w:tc>
        <w:tc>
          <w:tcPr>
            <w:tcW w:w="3572" w:type="dxa"/>
            <w:tcBorders>
              <w:left w:val="nil"/>
              <w:right w:val="nil"/>
            </w:tcBorders>
            <w:vAlign w:val="center"/>
            <w:tcPrChange w:id="25" w:author="装备回收官吴孟达" w:date="2026-01-07T16:41:02Z">
              <w:tcPr>
                <w:tcW w:w="346" w:type="dxa"/>
                <w:tcBorders>
                  <w:left w:val="nil"/>
                  <w:right w:val="nil"/>
                </w:tcBorders>
                <w:vAlign w:val="center"/>
              </w:tcPr>
            </w:tcPrChange>
          </w:tcPr>
          <w:p w14:paraId="7321A4A4">
            <w:pPr>
              <w:jc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46" w:type="dxa"/>
            <w:tcBorders>
              <w:left w:val="nil"/>
              <w:right w:val="nil"/>
            </w:tcBorders>
            <w:vAlign w:val="center"/>
            <w:tcPrChange w:id="26" w:author="装备回收官吴孟达" w:date="2026-01-07T16:41:02Z">
              <w:tcPr>
                <w:tcW w:w="346" w:type="dxa"/>
                <w:tcBorders>
                  <w:left w:val="nil"/>
                  <w:right w:val="nil"/>
                </w:tcBorders>
                <w:vAlign w:val="center"/>
              </w:tcPr>
            </w:tcPrChange>
          </w:tcPr>
          <w:p w14:paraId="13A16E16"/>
        </w:tc>
        <w:tc>
          <w:tcPr>
            <w:tcW w:w="1163" w:type="dxa"/>
            <w:tcBorders>
              <w:left w:val="nil"/>
              <w:right w:val="nil"/>
            </w:tcBorders>
            <w:vAlign w:val="center"/>
            <w:tcPrChange w:id="27" w:author="装备回收官吴孟达" w:date="2026-01-07T16:41:02Z">
              <w:tcPr>
                <w:tcW w:w="1163" w:type="dxa"/>
                <w:tcBorders>
                  <w:left w:val="nil"/>
                  <w:right w:val="nil"/>
                </w:tcBorders>
                <w:vAlign w:val="center"/>
              </w:tcPr>
            </w:tcPrChange>
          </w:tcPr>
          <w:p w14:paraId="0CB2FC04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Ranking</w:t>
            </w:r>
            <w:r>
              <w:rPr>
                <w:rFonts w:hint="eastAsia"/>
                <w:lang w:val="en-US" w:eastAsia="zh-CN"/>
              </w:rPr>
              <w:t xml:space="preserve"> </w:t>
            </w:r>
          </w:p>
        </w:tc>
        <w:tc>
          <w:tcPr>
            <w:tcW w:w="2265" w:type="dxa"/>
            <w:tcBorders>
              <w:left w:val="nil"/>
              <w:bottom w:val="single" w:color="auto" w:sz="4" w:space="0"/>
              <w:right w:val="nil"/>
            </w:tcBorders>
            <w:vAlign w:val="center"/>
            <w:tcPrChange w:id="28" w:author="装备回收官吴孟达" w:date="2026-01-07T16:41:02Z">
              <w:tcPr>
                <w:tcW w:w="2265" w:type="dxa"/>
                <w:tcBorders>
                  <w:left w:val="nil"/>
                  <w:bottom w:val="single" w:color="auto" w:sz="4" w:space="0"/>
                  <w:right w:val="nil"/>
                </w:tcBorders>
                <w:vAlign w:val="center"/>
              </w:tcPr>
            </w:tcPrChange>
          </w:tcPr>
          <w:p w14:paraId="76D49DBF">
            <w:pPr>
              <w:rPr>
                <w:rFonts w:hint="default" w:eastAsiaTheme="minorEastAsia"/>
                <w:lang w:val="en-US" w:eastAsia="zh-CN"/>
              </w:rPr>
            </w:pPr>
          </w:p>
        </w:tc>
        <w:tc>
          <w:tcPr>
            <w:tcW w:w="2794" w:type="dxa"/>
            <w:tcBorders>
              <w:left w:val="nil"/>
              <w:bottom w:val="single" w:color="auto" w:sz="4" w:space="0"/>
              <w:right w:val="nil"/>
            </w:tcBorders>
            <w:vAlign w:val="center"/>
            <w:tcPrChange w:id="29" w:author="装备回收官吴孟达" w:date="2026-01-07T16:41:02Z">
              <w:tcPr>
                <w:tcW w:w="2794" w:type="dxa"/>
                <w:tcBorders>
                  <w:left w:val="nil"/>
                  <w:bottom w:val="single" w:color="auto" w:sz="4" w:space="0"/>
                  <w:right w:val="nil"/>
                </w:tcBorders>
                <w:vAlign w:val="center"/>
              </w:tcPr>
            </w:tcPrChange>
          </w:tcPr>
          <w:p w14:paraId="557DA7F3">
            <w:del w:id="30" w:author="装备回收官吴孟达" w:date="2026-01-01T12:52:26Z">
              <w:r>
                <w:rPr>
                  <w:rFonts w:hint="default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delText>M</w:delText>
              </w:r>
            </w:del>
            <w:ins w:id="31" w:author="装备回收官吴孟达" w:date="2026-01-01T12:52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R</w:t>
              </w:r>
            </w:ins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-UKA</w:t>
            </w:r>
          </w:p>
        </w:tc>
        <w:tc>
          <w:tcPr>
            <w:tcW w:w="3089" w:type="dxa"/>
            <w:tcBorders>
              <w:left w:val="nil"/>
              <w:bottom w:val="single" w:color="auto" w:sz="4" w:space="0"/>
              <w:right w:val="nil"/>
            </w:tcBorders>
            <w:vAlign w:val="center"/>
            <w:tcPrChange w:id="32" w:author="装备回收官吴孟达" w:date="2026-01-07T16:41:02Z">
              <w:tcPr>
                <w:tcW w:w="3089" w:type="dxa"/>
                <w:tcBorders>
                  <w:left w:val="nil"/>
                  <w:bottom w:val="single" w:color="auto" w:sz="4" w:space="0"/>
                  <w:right w:val="nil"/>
                </w:tcBorders>
                <w:vAlign w:val="center"/>
              </w:tcPr>
            </w:tcPrChange>
          </w:tcPr>
          <w:p w14:paraId="0D3D4669"/>
        </w:tc>
        <w:tc>
          <w:tcPr>
            <w:tcW w:w="3570" w:type="dxa"/>
            <w:tcBorders>
              <w:left w:val="nil"/>
              <w:bottom w:val="single" w:color="auto" w:sz="4" w:space="0"/>
              <w:right w:val="nil"/>
            </w:tcBorders>
            <w:vAlign w:val="center"/>
            <w:tcPrChange w:id="33" w:author="装备回收官吴孟达" w:date="2026-01-07T16:41:02Z">
              <w:tcPr>
                <w:tcW w:w="3570" w:type="dxa"/>
                <w:tcBorders>
                  <w:left w:val="nil"/>
                  <w:bottom w:val="single" w:color="auto" w:sz="4" w:space="0"/>
                  <w:right w:val="nil"/>
                </w:tcBorders>
                <w:vAlign w:val="center"/>
              </w:tcPr>
            </w:tcPrChange>
          </w:tcPr>
          <w:p w14:paraId="5FA61844"/>
        </w:tc>
      </w:tr>
      <w:tr w14:paraId="766F3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4" w:author="装备回收官吴孟达" w:date="2026-01-07T16:41:02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c>
          <w:tcPr>
            <w:tcW w:w="946" w:type="dxa"/>
            <w:tcBorders>
              <w:left w:val="nil"/>
              <w:bottom w:val="nil"/>
              <w:right w:val="nil"/>
            </w:tcBorders>
            <w:vAlign w:val="center"/>
            <w:tcPrChange w:id="35" w:author="装备回收官吴孟达" w:date="2026-01-07T16:41:02Z">
              <w:tcPr>
                <w:tcW w:w="946" w:type="dxa"/>
                <w:tcBorders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61B2ADA"/>
        </w:tc>
        <w:tc>
          <w:tcPr>
            <w:tcW w:w="2009" w:type="dxa"/>
            <w:tcBorders>
              <w:left w:val="nil"/>
              <w:bottom w:val="nil"/>
              <w:right w:val="nil"/>
            </w:tcBorders>
            <w:vAlign w:val="center"/>
            <w:tcPrChange w:id="36" w:author="装备回收官吴孟达" w:date="2026-01-07T16:41:02Z">
              <w:tcPr>
                <w:tcW w:w="2009" w:type="dxa"/>
                <w:tcBorders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973E9A9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Reason</w:t>
            </w:r>
          </w:p>
        </w:tc>
        <w:tc>
          <w:tcPr>
            <w:tcW w:w="2054" w:type="dxa"/>
            <w:tcBorders>
              <w:left w:val="nil"/>
              <w:bottom w:val="nil"/>
              <w:right w:val="nil"/>
            </w:tcBorders>
            <w:vAlign w:val="center"/>
            <w:tcPrChange w:id="37" w:author="装备回收官吴孟达" w:date="2026-01-07T16:41:02Z">
              <w:tcPr>
                <w:tcW w:w="2054" w:type="dxa"/>
                <w:tcBorders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EF34D1B">
            <w:pP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Number of revision, n</w:t>
            </w:r>
          </w:p>
        </w:tc>
        <w:tc>
          <w:tcPr>
            <w:tcW w:w="2891" w:type="dxa"/>
            <w:tcBorders>
              <w:left w:val="nil"/>
              <w:bottom w:val="nil"/>
              <w:right w:val="nil"/>
            </w:tcBorders>
            <w:vAlign w:val="center"/>
            <w:tcPrChange w:id="38" w:author="装备回收官吴孟达" w:date="2026-01-07T16:41:02Z">
              <w:tcPr>
                <w:tcW w:w="2891" w:type="dxa"/>
                <w:tcBorders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3D94942">
            <w:pP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The proportion in all reasons (%)</w:t>
            </w:r>
          </w:p>
        </w:tc>
        <w:tc>
          <w:tcPr>
            <w:tcW w:w="3572" w:type="dxa"/>
            <w:tcBorders>
              <w:left w:val="nil"/>
              <w:bottom w:val="nil"/>
              <w:right w:val="nil"/>
            </w:tcBorders>
            <w:vAlign w:val="center"/>
            <w:tcPrChange w:id="39" w:author="装备回收官吴孟达" w:date="2026-01-07T16:41:02Z">
              <w:tcPr>
                <w:tcW w:w="346" w:type="dxa"/>
                <w:tcBorders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D682759">
            <w:pPr>
              <w:jc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ins w:id="40" w:author="装备回收官吴孟达" w:date="2026-01-07T16:41:1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 xml:space="preserve">Incidence </w:t>
              </w:r>
            </w:ins>
            <w:ins w:id="41" w:author="装备回收官吴孟达" w:date="2026-01-07T16:41:1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</w:rPr>
                <w:t>within the first five years</w:t>
              </w:r>
            </w:ins>
            <w:ins w:id="42" w:author="装备回收官吴孟达" w:date="2026-01-07T16:41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 xml:space="preserve"> </w:t>
              </w:r>
            </w:ins>
            <w:ins w:id="43" w:author="装备回收官吴孟达" w:date="2026-01-07T16:41:1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(%)</w:t>
              </w:r>
            </w:ins>
          </w:p>
        </w:tc>
        <w:tc>
          <w:tcPr>
            <w:tcW w:w="346" w:type="dxa"/>
            <w:tcBorders>
              <w:left w:val="nil"/>
              <w:bottom w:val="nil"/>
              <w:right w:val="nil"/>
            </w:tcBorders>
            <w:vAlign w:val="center"/>
            <w:tcPrChange w:id="44" w:author="装备回收官吴孟达" w:date="2026-01-07T16:41:02Z">
              <w:tcPr>
                <w:tcW w:w="346" w:type="dxa"/>
                <w:tcBorders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04AFC66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vAlign w:val="center"/>
            <w:tcPrChange w:id="45" w:author="装备回收官吴孟达" w:date="2026-01-07T16:41:02Z">
              <w:tcPr>
                <w:tcW w:w="1163" w:type="dxa"/>
                <w:tcBorders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262A32F">
            <w:pPr>
              <w:rPr>
                <w:rFonts w:hint="eastAsia" w:eastAsiaTheme="minorEastAsia"/>
                <w:lang w:val="en-US" w:eastAsia="zh-CN"/>
              </w:rPr>
            </w:pPr>
          </w:p>
        </w:tc>
        <w:tc>
          <w:tcPr>
            <w:tcW w:w="22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  <w:tcPrChange w:id="46" w:author="装备回收官吴孟达" w:date="2026-01-07T16:41:02Z">
              <w:tcPr>
                <w:tcW w:w="2265" w:type="dxa"/>
                <w:tcBorders>
                  <w:top w:val="single" w:color="auto" w:sz="4" w:space="0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DF0E298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Reason</w:t>
            </w:r>
          </w:p>
        </w:tc>
        <w:tc>
          <w:tcPr>
            <w:tcW w:w="27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  <w:tcPrChange w:id="47" w:author="装备回收官吴孟达" w:date="2026-01-07T16:41:02Z">
              <w:tcPr>
                <w:tcW w:w="2794" w:type="dxa"/>
                <w:tcBorders>
                  <w:top w:val="single" w:color="auto" w:sz="4" w:space="0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A87FA16">
            <w:pP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Number of revision, n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  <w:tcPrChange w:id="48" w:author="装备回收官吴孟达" w:date="2026-01-07T16:41:02Z">
              <w:tcPr>
                <w:tcW w:w="3089" w:type="dxa"/>
                <w:tcBorders>
                  <w:top w:val="single" w:color="auto" w:sz="4" w:space="0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9B0D4E3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The proportion in all reasons (%)</w:t>
            </w:r>
          </w:p>
        </w:tc>
        <w:tc>
          <w:tcPr>
            <w:tcW w:w="3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  <w:tcPrChange w:id="49" w:author="装备回收官吴孟达" w:date="2026-01-07T16:41:02Z">
              <w:tcPr>
                <w:tcW w:w="3570" w:type="dxa"/>
                <w:tcBorders>
                  <w:top w:val="single" w:color="auto" w:sz="4" w:space="0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128F2ED">
            <w:pP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ins w:id="50" w:author="装备回收官吴孟达" w:date="2026-01-07T16:39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I</w:t>
              </w:r>
            </w:ins>
            <w:ins w:id="51" w:author="装备回收官吴孟达" w:date="2026-01-07T16:39:4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n</w:t>
              </w:r>
            </w:ins>
            <w:ins w:id="52" w:author="装备回收官吴孟达" w:date="2026-01-07T16:39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cide</w:t>
              </w:r>
            </w:ins>
            <w:ins w:id="53" w:author="装备回收官吴孟达" w:date="2026-01-07T16:39:5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nce</w:t>
              </w:r>
            </w:ins>
            <w:ins w:id="54" w:author="装备回收官吴孟达" w:date="2026-01-07T16:39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 xml:space="preserve"> </w:t>
              </w:r>
            </w:ins>
            <w:ins w:id="55" w:author="装备回收官吴孟达" w:date="2026-01-07T16:39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</w:rPr>
                <w:t>within the first five years</w:t>
              </w:r>
            </w:ins>
            <w:ins w:id="56" w:author="装备回收官吴孟达" w:date="2026-01-07T16:41:2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 xml:space="preserve"> </w:t>
              </w:r>
            </w:ins>
            <w:ins w:id="57" w:author="装备回收官吴孟达" w:date="2026-01-07T16:40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(%)</w:t>
              </w:r>
            </w:ins>
          </w:p>
        </w:tc>
      </w:tr>
      <w:tr w14:paraId="013AC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8" w:author="装备回收官吴孟达" w:date="2026-01-07T16:41:02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9" w:author="装备回收官吴孟达" w:date="2026-01-07T16:41:02Z">
              <w:tcPr>
                <w:tcW w:w="9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AA83524">
            <w:pPr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0" w:author="装备回收官吴孟达" w:date="2026-01-07T16:41:02Z">
              <w:tcPr>
                <w:tcW w:w="200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88765FA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Loosening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1" w:author="装备回收官吴孟达" w:date="2026-01-07T16:41:02Z">
              <w:tcPr>
                <w:tcW w:w="20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B618E6A">
            <w:pPr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  <w:t>14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2" w:author="装备回收官吴孟达" w:date="2026-01-07T16:41:02Z">
              <w:tcPr>
                <w:tcW w:w="289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A1D1CE0">
            <w:pPr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del w:id="63" w:author="装备回收官吴孟达" w:date="2025-12-30T19:59:48Z">
              <w:r>
                <w:rPr>
                  <w:rFonts w:hint="default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delText>2</w:delText>
              </w:r>
            </w:del>
            <w:ins w:id="64" w:author="装备回收官吴孟达" w:date="2025-12-30T19:59:48Z">
              <w:r>
                <w:rPr>
                  <w:rFonts w:hint="eastAsia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t>2</w:t>
              </w:r>
            </w:ins>
            <w:del w:id="65" w:author="装备回收官吴孟达" w:date="2025-12-30T19:59:43Z">
              <w:r>
                <w:rPr>
                  <w:rFonts w:hint="default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delText>1</w:delText>
              </w:r>
            </w:del>
            <w:ins w:id="66" w:author="装备回收官吴孟达" w:date="2025-12-30T19:59:43Z">
              <w:r>
                <w:rPr>
                  <w:rFonts w:hint="eastAsia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t>2</w:t>
              </w:r>
            </w:ins>
            <w:r>
              <w:rPr>
                <w:rFonts w:hint="eastAsia" w:ascii="Times New Roman" w:hAnsi="Times New Roman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  <w:t>.</w:t>
            </w:r>
            <w:del w:id="67" w:author="装备回收官吴孟达" w:date="2025-12-30T19:59:45Z">
              <w:r>
                <w:rPr>
                  <w:rFonts w:hint="default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delText>84</w:delText>
              </w:r>
            </w:del>
            <w:ins w:id="68" w:author="装备回收官吴孟达" w:date="2025-12-30T19:59:45Z">
              <w:r>
                <w:rPr>
                  <w:rFonts w:hint="eastAsia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t>0</w:t>
              </w:r>
            </w:ins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9" w:author="装备回收官吴孟达" w:date="2026-01-07T16:41:02Z">
              <w:tcPr>
                <w:tcW w:w="3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2A4B096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ins w:id="70" w:author="装备回收官吴孟达" w:date="2026-01-07T16:59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0.</w:t>
              </w:r>
            </w:ins>
            <w:ins w:id="71" w:author="装备回收官吴孟达" w:date="2026-01-07T16:59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6</w:t>
              </w:r>
            </w:ins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2" w:author="装备回收官吴孟达" w:date="2026-01-07T16:41:02Z">
              <w:tcPr>
                <w:tcW w:w="3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53375D6">
            <w:pPr>
              <w:jc w:val="center"/>
              <w:rPr>
                <w:rFonts w:hint="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3" w:author="装备回收官吴孟达" w:date="2026-01-07T16:41:02Z">
              <w:tcPr>
                <w:tcW w:w="11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78B546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4" w:author="装备回收官吴孟达" w:date="2026-01-07T16:41:02Z">
              <w:tcPr>
                <w:tcW w:w="22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3D22C0B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Loosening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5" w:author="装备回收官吴孟达" w:date="2026-01-07T16:41:02Z">
              <w:tcPr>
                <w:tcW w:w="27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9A6B84C">
            <w:pPr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  <w:t>30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6" w:author="装备回收官吴孟达" w:date="2026-01-07T16:41:02Z">
              <w:tcPr>
                <w:tcW w:w="30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ABB6DA8">
            <w:pPr>
              <w:jc w:val="center"/>
              <w:rPr>
                <w:rFonts w:hint="eastAsia" w:ascii="Times New Roman" w:hAnsi="Times New Roman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  <w:t>18.</w:t>
            </w:r>
            <w:del w:id="77" w:author="装备回收官吴孟达" w:date="2025-12-31T22:20:21Z">
              <w:r>
                <w:rPr>
                  <w:rFonts w:hint="default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delText>18</w:delText>
              </w:r>
            </w:del>
            <w:ins w:id="78" w:author="装备回收官吴孟达" w:date="2025-12-31T22:20:21Z">
              <w:r>
                <w:rPr>
                  <w:rFonts w:hint="eastAsia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t>2</w:t>
              </w:r>
            </w:ins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9" w:author="装备回收官吴孟达" w:date="2026-01-07T16:41:02Z">
              <w:tcPr>
                <w:tcW w:w="35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0845EB5">
            <w:pPr>
              <w:jc w:val="center"/>
              <w:rPr>
                <w:rFonts w:hint="default" w:ascii="Times New Roman" w:hAnsi="Times New Roman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ins w:id="80" w:author="装备回收官吴孟达" w:date="2026-01-07T16:44:32Z">
              <w:r>
                <w:rPr>
                  <w:rFonts w:hint="eastAsia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t>0.</w:t>
              </w:r>
            </w:ins>
            <w:ins w:id="81" w:author="装备回收官吴孟达" w:date="2026-01-07T17:02:13Z">
              <w:r>
                <w:rPr>
                  <w:rFonts w:hint="eastAsia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t>3</w:t>
              </w:r>
            </w:ins>
          </w:p>
        </w:tc>
      </w:tr>
      <w:tr w14:paraId="2AD926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82" w:author="装备回收官吴孟达" w:date="2026-01-07T16:41:02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3" w:author="装备回收官吴孟达" w:date="2026-01-07T16:41:02Z">
              <w:tcPr>
                <w:tcW w:w="9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A848FF1">
            <w:pPr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4" w:author="装备回收官吴孟达" w:date="2026-01-07T16:41:02Z">
              <w:tcPr>
                <w:tcW w:w="200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578974B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Progression of diseas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5" w:author="装备回收官吴孟达" w:date="2026-01-07T16:41:02Z">
              <w:tcPr>
                <w:tcW w:w="20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01B26A1">
            <w:pPr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  <w:t>7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6" w:author="装备回收官吴孟达" w:date="2026-01-07T16:41:02Z">
              <w:tcPr>
                <w:tcW w:w="289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1525519">
            <w:pPr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  <w:t>10.</w:t>
            </w:r>
            <w:del w:id="87" w:author="装备回收官吴孟达" w:date="2025-12-30T19:59:50Z">
              <w:r>
                <w:rPr>
                  <w:rFonts w:hint="default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delText>26</w:delText>
              </w:r>
            </w:del>
            <w:ins w:id="88" w:author="装备回收官吴孟达" w:date="2025-12-30T19:59:50Z">
              <w:r>
                <w:rPr>
                  <w:rFonts w:hint="eastAsia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t>3</w:t>
              </w:r>
            </w:ins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9" w:author="装备回收官吴孟达" w:date="2026-01-07T16:41:02Z">
              <w:tcPr>
                <w:tcW w:w="3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CF69BBD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ins w:id="90" w:author="装备回收官吴孟达" w:date="2026-01-07T16:47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0</w:t>
              </w:r>
            </w:ins>
            <w:ins w:id="91" w:author="装备回收官吴孟达" w:date="2026-01-07T16:47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.</w:t>
              </w:r>
            </w:ins>
            <w:ins w:id="92" w:author="装备回收官吴孟达" w:date="2026-01-07T17:03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3</w:t>
              </w:r>
            </w:ins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3" w:author="装备回收官吴孟达" w:date="2026-01-07T16:41:02Z">
              <w:tcPr>
                <w:tcW w:w="3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8EE419B">
            <w:pPr>
              <w:jc w:val="center"/>
              <w:rPr>
                <w:rFonts w:hint="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4" w:author="装备回收官吴孟达" w:date="2026-01-07T16:41:02Z">
              <w:tcPr>
                <w:tcW w:w="11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727169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5" w:author="装备回收官吴孟达" w:date="2026-01-07T16:41:02Z">
              <w:tcPr>
                <w:tcW w:w="22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3D24400">
            <w:pP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Infection 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6" w:author="装备回收官吴孟达" w:date="2026-01-07T16:41:02Z">
              <w:tcPr>
                <w:tcW w:w="27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515335D">
            <w:pPr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  <w:t>24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7" w:author="装备回收官吴孟达" w:date="2026-01-07T16:41:02Z">
              <w:tcPr>
                <w:tcW w:w="30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9EF24E6">
            <w:pPr>
              <w:jc w:val="center"/>
              <w:rPr>
                <w:rFonts w:hint="eastAsia" w:ascii="Times New Roman" w:hAnsi="Times New Roman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  <w:t>14.</w:t>
            </w:r>
            <w:del w:id="98" w:author="装备回收官吴孟达" w:date="2025-12-31T22:20:23Z">
              <w:r>
                <w:rPr>
                  <w:rFonts w:hint="default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delText>54</w:delText>
              </w:r>
            </w:del>
            <w:ins w:id="99" w:author="装备回收官吴孟达" w:date="2025-12-31T22:20:23Z">
              <w:r>
                <w:rPr>
                  <w:rFonts w:hint="eastAsia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t>5</w:t>
              </w:r>
            </w:ins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0" w:author="装备回收官吴孟达" w:date="2026-01-07T16:41:02Z">
              <w:tcPr>
                <w:tcW w:w="35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8768460">
            <w:pPr>
              <w:jc w:val="center"/>
              <w:rPr>
                <w:rFonts w:hint="default" w:ascii="Times New Roman" w:hAnsi="Times New Roman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ins w:id="101" w:author="装备回收官吴孟达" w:date="2026-01-07T17:11:13Z">
              <w:r>
                <w:rPr>
                  <w:rFonts w:hint="eastAsia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t>0.3</w:t>
              </w:r>
            </w:ins>
          </w:p>
        </w:tc>
      </w:tr>
      <w:tr w14:paraId="54EBF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02" w:author="装备回收官吴孟达" w:date="2026-01-07T16:41:02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3" w:author="装备回收官吴孟达" w:date="2026-01-07T16:41:02Z">
              <w:tcPr>
                <w:tcW w:w="9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EEA8D50">
            <w:pPr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4" w:author="装备回收官吴孟达" w:date="2026-01-07T16:41:02Z">
              <w:tcPr>
                <w:tcW w:w="200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F54014B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Infectio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5" w:author="装备回收官吴孟达" w:date="2026-01-07T16:41:02Z">
              <w:tcPr>
                <w:tcW w:w="20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35D2A01">
            <w:pPr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  <w:t>5</w:t>
            </w:r>
            <w:del w:id="106" w:author="装备回收官吴孟达" w:date="2025-12-30T19:59:36Z">
              <w:r>
                <w:rPr>
                  <w:rFonts w:hint="default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delText>3</w:delText>
              </w:r>
            </w:del>
            <w:ins w:id="107" w:author="装备回收官吴孟达" w:date="2025-12-30T19:59:36Z">
              <w:r>
                <w:rPr>
                  <w:rFonts w:hint="eastAsia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t>2</w:t>
              </w:r>
            </w:ins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8" w:author="装备回收官吴孟达" w:date="2026-01-07T16:41:02Z">
              <w:tcPr>
                <w:tcW w:w="289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45AD1E9">
            <w:pPr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  <w:t>7.</w:t>
            </w:r>
            <w:del w:id="109" w:author="装备回收官吴孟达" w:date="2025-12-31T22:20:06Z">
              <w:r>
                <w:rPr>
                  <w:rFonts w:hint="default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delText>77</w:delText>
              </w:r>
            </w:del>
            <w:ins w:id="110" w:author="装备回收官吴孟达" w:date="2025-12-31T22:20:06Z">
              <w:r>
                <w:rPr>
                  <w:rFonts w:hint="eastAsia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t>7</w:t>
              </w:r>
            </w:ins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1" w:author="装备回收官吴孟达" w:date="2026-01-07T16:41:02Z">
              <w:tcPr>
                <w:tcW w:w="3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DD470AE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ins w:id="112" w:author="装备回收官吴孟达" w:date="2026-01-07T17:10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0</w:t>
              </w:r>
            </w:ins>
            <w:ins w:id="113" w:author="装备回收官吴孟达" w:date="2026-01-07T17:10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.2</w:t>
              </w:r>
            </w:ins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4" w:author="装备回收官吴孟达" w:date="2026-01-07T16:41:02Z">
              <w:tcPr>
                <w:tcW w:w="3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18B8DF6">
            <w:pPr>
              <w:jc w:val="center"/>
              <w:rPr>
                <w:rFonts w:hint="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5" w:author="装备回收官吴孟达" w:date="2026-01-07T16:41:02Z">
              <w:tcPr>
                <w:tcW w:w="11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490F24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6" w:author="装备回收官吴孟达" w:date="2026-01-07T16:41:02Z">
              <w:tcPr>
                <w:tcW w:w="22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638EAF2">
            <w:pP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Pain 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7" w:author="装备回收官吴孟达" w:date="2026-01-07T16:41:02Z">
              <w:tcPr>
                <w:tcW w:w="27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FEBC68B">
            <w:pPr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  <w:t>1</w:t>
            </w:r>
            <w:del w:id="118" w:author="装备回收官吴孟达" w:date="2025-12-30T19:59:00Z">
              <w:r>
                <w:rPr>
                  <w:rFonts w:hint="default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delText>0</w:delText>
              </w:r>
            </w:del>
            <w:ins w:id="119" w:author="装备回收官吴孟达" w:date="2025-12-30T19:59:00Z">
              <w:r>
                <w:rPr>
                  <w:rFonts w:hint="eastAsia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t>1</w:t>
              </w:r>
            </w:ins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0" w:author="装备回收官吴孟达" w:date="2026-01-07T16:41:02Z">
              <w:tcPr>
                <w:tcW w:w="30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61A3B37">
            <w:pPr>
              <w:jc w:val="center"/>
              <w:rPr>
                <w:rFonts w:hint="default" w:ascii="Times New Roman" w:hAnsi="Times New Roman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  <w:t>6.</w:t>
            </w:r>
            <w:del w:id="121" w:author="装备回收官吴孟达" w:date="2025-12-31T22:20:25Z">
              <w:r>
                <w:rPr>
                  <w:rFonts w:hint="default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delText>06</w:delText>
              </w:r>
            </w:del>
            <w:ins w:id="122" w:author="装备回收官吴孟达" w:date="2025-12-31T22:20:25Z">
              <w:r>
                <w:rPr>
                  <w:rFonts w:hint="eastAsia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t>7</w:t>
              </w:r>
            </w:ins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3" w:author="装备回收官吴孟达" w:date="2026-01-07T16:41:02Z">
              <w:tcPr>
                <w:tcW w:w="35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CF43B5E">
            <w:pPr>
              <w:jc w:val="center"/>
              <w:rPr>
                <w:rFonts w:hint="default" w:ascii="Times New Roman" w:hAnsi="Times New Roman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ins w:id="124" w:author="装备回收官吴孟达" w:date="2026-01-07T17:09:31Z">
              <w:r>
                <w:rPr>
                  <w:rFonts w:hint="eastAsia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t>0.1</w:t>
              </w:r>
            </w:ins>
          </w:p>
        </w:tc>
      </w:tr>
      <w:tr w14:paraId="5C594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25" w:author="装备回收官吴孟达" w:date="2026-01-07T16:41:02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6" w:author="装备回收官吴孟达" w:date="2026-01-07T16:41:02Z">
              <w:tcPr>
                <w:tcW w:w="94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294EBC0">
            <w:pPr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7" w:author="装备回收官吴孟达" w:date="2026-01-07T16:41:02Z">
              <w:tcPr>
                <w:tcW w:w="200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603E878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ins w:id="128" w:author="装备回收官吴孟达" w:date="2025-12-30T19:59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 xml:space="preserve">Pain </w:t>
              </w:r>
            </w:ins>
            <w:del w:id="129" w:author="装备回收官吴孟达" w:date="2025-12-30T19:59:27Z">
              <w:r>
                <w:rPr>
                  <w:rFonts w:hint="default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delText>Limb</w:delText>
              </w:r>
            </w:del>
            <w:del w:id="130" w:author="装备回收官吴孟达" w:date="2025-12-30T19:59:2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delText xml:space="preserve"> </w:delText>
              </w:r>
            </w:del>
            <w:del w:id="131" w:author="装备回收官吴孟达" w:date="2025-12-30T19:59:27Z">
              <w:r>
                <w:rPr>
                  <w:rFonts w:hint="default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delText>malalignment</w:delText>
              </w:r>
            </w:del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32" w:author="装备回收官吴孟达" w:date="2026-01-07T16:41:02Z">
              <w:tcPr>
                <w:tcW w:w="205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F75678A">
            <w:pPr>
              <w:jc w:val="center"/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</w:t>
            </w:r>
            <w:del w:id="133" w:author="装备回收官吴孟达" w:date="2025-12-30T19:59:37Z">
              <w:r>
                <w:rPr>
                  <w:rFonts w:hint="default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delText>3</w:delText>
              </w:r>
            </w:del>
            <w:ins w:id="134" w:author="装备回收官吴孟达" w:date="2025-12-30T19:59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5</w:t>
              </w:r>
            </w:ins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35" w:author="装备回收官吴孟达" w:date="2026-01-07T16:41:02Z">
              <w:tcPr>
                <w:tcW w:w="2891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7CD04EE">
            <w:pPr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.</w:t>
            </w:r>
            <w:del w:id="136" w:author="装备回收官吴孟达" w:date="2025-12-31T22:20:08Z">
              <w:r>
                <w:rPr>
                  <w:rFonts w:hint="default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delText>37</w:delText>
              </w:r>
            </w:del>
            <w:ins w:id="137" w:author="装备回收官吴孟达" w:date="2025-12-31T22:20:0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7</w:t>
              </w:r>
            </w:ins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38" w:author="装备回收官吴孟达" w:date="2026-01-07T16:41:02Z">
              <w:tcPr>
                <w:tcW w:w="34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42BAA82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ins w:id="139" w:author="装备回收官吴孟达" w:date="2026-01-07T17:07:5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0.1</w:t>
              </w:r>
            </w:ins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40" w:author="装备回收官吴孟达" w:date="2026-01-07T16:41:02Z">
              <w:tcPr>
                <w:tcW w:w="34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4EA1309">
            <w:pPr>
              <w:jc w:val="center"/>
              <w:rPr>
                <w:rFonts w:hint="eastAsia"/>
                <w:lang w:val="en-US" w:eastAsia="zh-CN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41" w:author="装备回收官吴孟达" w:date="2026-01-07T16:41:02Z">
              <w:tcPr>
                <w:tcW w:w="116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7D9371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2" w:author="装备回收官吴孟达" w:date="2026-01-07T16:41:02Z">
              <w:tcPr>
                <w:tcW w:w="22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46A78FA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Progression of disease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3" w:author="装备回收官吴孟达" w:date="2026-01-07T16:41:02Z">
              <w:tcPr>
                <w:tcW w:w="27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B181B7B">
            <w:pPr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  <w:t>10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4" w:author="装备回收官吴孟达" w:date="2026-01-07T16:41:02Z">
              <w:tcPr>
                <w:tcW w:w="30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7443989">
            <w:pPr>
              <w:jc w:val="center"/>
              <w:rPr>
                <w:rFonts w:hint="eastAsia" w:ascii="Times New Roman" w:hAnsi="Times New Roman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  <w:t>6.</w:t>
            </w:r>
            <w:del w:id="145" w:author="装备回收官吴孟达" w:date="2025-12-31T22:20:27Z">
              <w:r>
                <w:rPr>
                  <w:rFonts w:hint="default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delText>06</w:delText>
              </w:r>
            </w:del>
            <w:ins w:id="146" w:author="装备回收官吴孟达" w:date="2025-12-31T22:20:27Z">
              <w:r>
                <w:rPr>
                  <w:rFonts w:hint="eastAsia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t>1</w:t>
              </w:r>
            </w:ins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7" w:author="装备回收官吴孟达" w:date="2026-01-07T16:41:02Z">
              <w:tcPr>
                <w:tcW w:w="35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0A2F4BC">
            <w:pPr>
              <w:jc w:val="center"/>
              <w:rPr>
                <w:rFonts w:hint="default" w:ascii="Times New Roman" w:hAnsi="Times New Roman" w:cstheme="minorBidi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ins w:id="148" w:author="装备回收官吴孟达" w:date="2026-01-07T17:04:47Z">
              <w:r>
                <w:rPr>
                  <w:rFonts w:hint="eastAsia" w:ascii="Times New Roman" w:hAnsi="Times New Roman" w:cstheme="minorBidi"/>
                  <w:color w:val="000000"/>
                  <w:kern w:val="0"/>
                  <w:sz w:val="20"/>
                  <w:szCs w:val="20"/>
                  <w:highlight w:val="none"/>
                  <w:lang w:val="en-US" w:eastAsia="zh-CN" w:bidi="ar-SA"/>
                </w:rPr>
                <w:t>0.1</w:t>
              </w:r>
            </w:ins>
          </w:p>
        </w:tc>
      </w:tr>
      <w:tr w14:paraId="3ED64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49" w:author="装备回收官吴孟达" w:date="2026-01-07T16:41:02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0" w:author="装备回收官吴孟达" w:date="2026-01-07T16:41:02Z">
              <w:tcPr>
                <w:tcW w:w="94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A020B4E">
            <w:pPr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1" w:author="装备回收官吴孟达" w:date="2026-01-07T16:41:02Z">
              <w:tcPr>
                <w:tcW w:w="200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DDF97FC">
            <w:pP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ins w:id="152" w:author="装备回收官吴孟达" w:date="2025-12-30T19:59:27Z">
              <w:r>
                <w:rPr>
                  <w:rFonts w:hint="default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Limb</w:t>
              </w:r>
            </w:ins>
            <w:ins w:id="153" w:author="装备回收官吴孟达" w:date="2025-12-30T19:59:2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 xml:space="preserve"> </w:t>
              </w:r>
            </w:ins>
            <w:ins w:id="154" w:author="装备回收官吴孟达" w:date="2025-12-30T19:59:27Z">
              <w:r>
                <w:rPr>
                  <w:rFonts w:hint="default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malalignment</w:t>
              </w:r>
            </w:ins>
            <w:del w:id="155" w:author="装备回收官吴孟达" w:date="2025-12-30T19:59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delText xml:space="preserve">Pain </w:delText>
              </w:r>
            </w:del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6" w:author="装备回收官吴孟达" w:date="2026-01-07T16:41:02Z">
              <w:tcPr>
                <w:tcW w:w="205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6146126">
            <w:pPr>
              <w:jc w:val="center"/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7" w:author="装备回收官吴孟达" w:date="2026-01-07T16:41:02Z">
              <w:tcPr>
                <w:tcW w:w="2891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A46CD77">
            <w:pPr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.</w:t>
            </w:r>
            <w:del w:id="158" w:author="装备回收官吴孟达" w:date="2025-12-31T22:20:11Z">
              <w:r>
                <w:rPr>
                  <w:rFonts w:hint="default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delText>22</w:delText>
              </w:r>
            </w:del>
            <w:ins w:id="159" w:author="装备回收官吴孟达" w:date="2025-12-31T22:20:1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4</w:t>
              </w:r>
            </w:ins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0" w:author="装备回收官吴孟达" w:date="2026-01-07T16:41:02Z">
              <w:tcPr>
                <w:tcW w:w="34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C64FAEA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ins w:id="161" w:author="装备回收官吴孟达" w:date="2026-01-07T17:12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0.1</w:t>
              </w:r>
            </w:ins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2" w:author="装备回收官吴孟达" w:date="2026-01-07T16:41:02Z">
              <w:tcPr>
                <w:tcW w:w="34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9F44B57">
            <w:pPr>
              <w:jc w:val="center"/>
              <w:rPr>
                <w:rFonts w:hint="eastAsia"/>
                <w:lang w:val="en-US" w:eastAsia="zh-CN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3" w:author="装备回收官吴孟达" w:date="2026-01-07T16:41:02Z">
              <w:tcPr>
                <w:tcW w:w="116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EEE19E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4" w:author="装备回收官吴孟达" w:date="2026-01-07T16:41:02Z">
              <w:tcPr>
                <w:tcW w:w="226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ECBB0CA">
            <w:pP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Instabilit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5" w:author="装备回收官吴孟达" w:date="2026-01-07T16:41:02Z">
              <w:tcPr>
                <w:tcW w:w="279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F57DAAA">
            <w:pPr>
              <w:jc w:val="center"/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6" w:author="装备回收官吴孟达" w:date="2026-01-07T16:41:02Z">
              <w:tcPr>
                <w:tcW w:w="308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2672374">
            <w:pPr>
              <w:jc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.4</w:t>
            </w:r>
            <w:del w:id="167" w:author="装备回收官吴孟达" w:date="2025-12-31T22:20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delText>2</w:delText>
              </w:r>
            </w:del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8" w:author="装备回收官吴孟达" w:date="2026-01-07T16:41:02Z">
              <w:tcPr>
                <w:tcW w:w="357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21979CC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ins w:id="169" w:author="装备回收官吴孟达" w:date="2026-01-07T17:14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N</w:t>
              </w:r>
            </w:ins>
            <w:ins w:id="170" w:author="装备回收官吴孟达" w:date="2026-01-07T17:14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A</w:t>
              </w:r>
            </w:ins>
          </w:p>
        </w:tc>
      </w:tr>
      <w:tr w14:paraId="71663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71" w:author="装备回收官吴孟达" w:date="2026-01-07T16:41:02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2" w:author="装备回收官吴孟达" w:date="2026-01-07T16:41:02Z">
              <w:tcPr>
                <w:tcW w:w="94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781EB9A">
            <w:pPr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3" w:author="装备回收官吴孟达" w:date="2026-01-07T16:41:02Z">
              <w:tcPr>
                <w:tcW w:w="200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F5A0B76">
            <w:pPr>
              <w:rPr>
                <w:rFonts w:hint="eastAsi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Instabilit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4" w:author="装备回收官吴孟达" w:date="2026-01-07T16:41:02Z">
              <w:tcPr>
                <w:tcW w:w="205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EBF7369">
            <w:pPr>
              <w:jc w:val="center"/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5" w:author="装备回收官吴孟达" w:date="2026-01-07T16:41:02Z">
              <w:tcPr>
                <w:tcW w:w="2891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ED2594E">
            <w:pPr>
              <w:jc w:val="center"/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3</w:t>
            </w:r>
            <w:del w:id="176" w:author="装备回收官吴孟达" w:date="2025-12-31T22:20:15Z">
              <w:r>
                <w:rPr>
                  <w:rFonts w:hint="default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delText>2</w:delText>
              </w:r>
            </w:del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7" w:author="装备回收官吴孟达" w:date="2026-01-07T16:41:02Z">
              <w:tcPr>
                <w:tcW w:w="34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A02C8E6">
            <w:pPr>
              <w:jc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ins w:id="178" w:author="装备回收官吴孟达" w:date="2026-01-07T17:14:1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highlight w:val="none"/>
                  <w:lang w:val="en-US" w:eastAsia="zh-CN"/>
                </w:rPr>
                <w:t>NA</w:t>
              </w:r>
            </w:ins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79" w:author="装备回收官吴孟达" w:date="2026-01-07T16:41:02Z">
              <w:tcPr>
                <w:tcW w:w="346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1522EF9">
            <w:pPr>
              <w:jc w:val="center"/>
              <w:rPr>
                <w:rFonts w:hint="eastAsia"/>
                <w:lang w:val="en-US" w:eastAsia="zh-CN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80" w:author="装备回收官吴孟达" w:date="2026-01-07T16:41:02Z">
              <w:tcPr>
                <w:tcW w:w="1163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107E6EA">
            <w:pPr>
              <w:jc w:val="center"/>
              <w:rPr>
                <w:rFonts w:hint="eastAsia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81" w:author="装备回收官吴孟达" w:date="2026-01-07T16:41:02Z">
              <w:tcPr>
                <w:tcW w:w="226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8282DDF">
            <w:pPr>
              <w:rPr>
                <w:rFonts w:hint="eastAsia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82" w:author="装备回收官吴孟达" w:date="2026-01-07T16:41:02Z">
              <w:tcPr>
                <w:tcW w:w="2794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F6B85AD">
            <w:pPr>
              <w:jc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83" w:author="装备回收官吴孟达" w:date="2026-01-07T16:41:02Z">
              <w:tcPr>
                <w:tcW w:w="3089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69F25ED">
            <w:pPr>
              <w:jc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84" w:author="装备回收官吴孟达" w:date="2026-01-07T16:41:02Z">
              <w:tcPr>
                <w:tcW w:w="357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17D89BF">
            <w:pPr>
              <w:jc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</w:tbl>
    <w:p w14:paraId="7E23E801">
      <w:pPr>
        <w:rPr>
          <w:rFonts w:hint="default" w:ascii="Times New Roman" w:hAnsi="Times New Roman"/>
          <w:color w:val="000000"/>
          <w:kern w:val="0"/>
          <w:sz w:val="20"/>
          <w:szCs w:val="20"/>
          <w:highlight w:val="none"/>
          <w:lang w:val="en-US" w:eastAsia="zh-CN"/>
        </w:rPr>
      </w:pPr>
      <w:ins w:id="185" w:author="装备回收官吴孟达" w:date="2026-01-07T17:13:28Z">
        <w:r>
          <w:rPr>
            <w:rFonts w:hint="eastAsia" w:ascii="Times New Roman" w:hAnsi="Times New Roman"/>
            <w:color w:val="000000"/>
            <w:kern w:val="0"/>
            <w:sz w:val="20"/>
            <w:szCs w:val="20"/>
            <w:highlight w:val="none"/>
            <w:lang w:val="en-US" w:eastAsia="zh-CN"/>
          </w:rPr>
          <w:t>N</w:t>
        </w:r>
      </w:ins>
      <w:ins w:id="186" w:author="装备回收官吴孟达" w:date="2026-01-07T17:13:30Z">
        <w:r>
          <w:rPr>
            <w:rFonts w:hint="eastAsia" w:ascii="Times New Roman" w:hAnsi="Times New Roman"/>
            <w:color w:val="000000"/>
            <w:kern w:val="0"/>
            <w:sz w:val="20"/>
            <w:szCs w:val="20"/>
            <w:highlight w:val="none"/>
            <w:lang w:val="en-US" w:eastAsia="zh-CN"/>
          </w:rPr>
          <w:t>A</w:t>
        </w:r>
      </w:ins>
      <w:ins w:id="187" w:author="装备回收官吴孟达" w:date="2026-01-07T17:14:03Z">
        <w:r>
          <w:rPr>
            <w:rFonts w:hint="eastAsia" w:ascii="Times New Roman" w:hAnsi="Times New Roman"/>
            <w:color w:val="000000"/>
            <w:kern w:val="0"/>
            <w:sz w:val="20"/>
            <w:szCs w:val="20"/>
            <w:highlight w:val="none"/>
            <w:lang w:val="en-US" w:eastAsia="zh-CN"/>
          </w:rPr>
          <w:t>:</w:t>
        </w:r>
      </w:ins>
      <w:ins w:id="188" w:author="装备回收官吴孟达" w:date="2026-01-07T17:14:04Z">
        <w:r>
          <w:rPr>
            <w:rFonts w:hint="eastAsia" w:ascii="Times New Roman" w:hAnsi="Times New Roman"/>
            <w:color w:val="000000"/>
            <w:kern w:val="0"/>
            <w:sz w:val="20"/>
            <w:szCs w:val="20"/>
            <w:highlight w:val="none"/>
            <w:lang w:val="en-US" w:eastAsia="zh-CN"/>
          </w:rPr>
          <w:t xml:space="preserve"> </w:t>
        </w:r>
      </w:ins>
      <w:ins w:id="189" w:author="装备回收官吴孟达" w:date="2026-01-07T17:14:05Z">
        <w:r>
          <w:rPr>
            <w:rFonts w:hint="eastAsia" w:ascii="Times New Roman" w:hAnsi="Times New Roman"/>
            <w:color w:val="000000"/>
            <w:kern w:val="0"/>
            <w:sz w:val="20"/>
            <w:szCs w:val="20"/>
            <w:highlight w:val="none"/>
            <w:lang w:val="en-US" w:eastAsia="zh-CN"/>
          </w:rPr>
          <w:t>N</w:t>
        </w:r>
      </w:ins>
      <w:ins w:id="190" w:author="装备回收官吴孟达" w:date="2026-01-07T17:14:06Z">
        <w:r>
          <w:rPr>
            <w:rFonts w:hint="eastAsia" w:ascii="Times New Roman" w:hAnsi="Times New Roman"/>
            <w:color w:val="000000"/>
            <w:kern w:val="0"/>
            <w:sz w:val="20"/>
            <w:szCs w:val="20"/>
            <w:highlight w:val="none"/>
            <w:lang w:val="en-US" w:eastAsia="zh-CN"/>
          </w:rPr>
          <w:t xml:space="preserve">ot </w:t>
        </w:r>
      </w:ins>
      <w:ins w:id="191" w:author="装备回收官吴孟达" w:date="2026-01-07T17:14:07Z">
        <w:r>
          <w:rPr>
            <w:rFonts w:hint="eastAsia" w:ascii="Times New Roman" w:hAnsi="Times New Roman"/>
            <w:color w:val="000000"/>
            <w:kern w:val="0"/>
            <w:sz w:val="20"/>
            <w:szCs w:val="20"/>
            <w:highlight w:val="none"/>
            <w:lang w:val="en-US" w:eastAsia="zh-CN"/>
          </w:rPr>
          <w:t>a</w:t>
        </w:r>
      </w:ins>
      <w:ins w:id="192" w:author="装备回收官吴孟达" w:date="2026-01-07T17:14:08Z">
        <w:r>
          <w:rPr>
            <w:rFonts w:hint="eastAsia" w:ascii="Times New Roman" w:hAnsi="Times New Roman"/>
            <w:color w:val="000000"/>
            <w:kern w:val="0"/>
            <w:sz w:val="20"/>
            <w:szCs w:val="20"/>
            <w:highlight w:val="none"/>
            <w:lang w:val="en-US" w:eastAsia="zh-CN"/>
          </w:rPr>
          <w:t>pp</w:t>
        </w:r>
      </w:ins>
      <w:ins w:id="193" w:author="装备回收官吴孟达" w:date="2026-01-07T17:14:09Z">
        <w:r>
          <w:rPr>
            <w:rFonts w:hint="eastAsia" w:ascii="Times New Roman" w:hAnsi="Times New Roman"/>
            <w:color w:val="000000"/>
            <w:kern w:val="0"/>
            <w:sz w:val="20"/>
            <w:szCs w:val="20"/>
            <w:highlight w:val="none"/>
            <w:lang w:val="en-US" w:eastAsia="zh-CN"/>
          </w:rPr>
          <w:t>lica</w:t>
        </w:r>
      </w:ins>
      <w:ins w:id="194" w:author="装备回收官吴孟达" w:date="2026-01-07T17:14:10Z">
        <w:r>
          <w:rPr>
            <w:rFonts w:hint="eastAsia" w:ascii="Times New Roman" w:hAnsi="Times New Roman"/>
            <w:color w:val="000000"/>
            <w:kern w:val="0"/>
            <w:sz w:val="20"/>
            <w:szCs w:val="20"/>
            <w:highlight w:val="none"/>
            <w:lang w:val="en-US" w:eastAsia="zh-CN"/>
          </w:rPr>
          <w:t>ble</w:t>
        </w:r>
      </w:ins>
      <w:ins w:id="195" w:author="装备回收官吴孟达" w:date="2026-01-07T17:14:11Z">
        <w:r>
          <w:rPr>
            <w:rFonts w:hint="eastAsia" w:ascii="Times New Roman" w:hAnsi="Times New Roman"/>
            <w:color w:val="000000"/>
            <w:kern w:val="0"/>
            <w:sz w:val="20"/>
            <w:szCs w:val="20"/>
            <w:highlight w:val="none"/>
            <w:lang w:val="en-US" w:eastAsia="zh-CN"/>
          </w:rPr>
          <w:t>.</w:t>
        </w:r>
      </w:ins>
    </w:p>
    <w:sectPr>
      <w:pgSz w:w="24378" w:h="14740" w:orient="landscape"/>
      <w:pgMar w:top="1803" w:right="1440" w:bottom="1803" w:left="1440" w:header="851" w:footer="992" w:gutter="0"/>
      <w:paperSrc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装备回收官吴孟达">
    <w15:presenceInfo w15:providerId="WPS Office" w15:userId="26255814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F832D7"/>
    <w:rsid w:val="077E5A40"/>
    <w:rsid w:val="11353965"/>
    <w:rsid w:val="158346B4"/>
    <w:rsid w:val="197E586B"/>
    <w:rsid w:val="1B7C0441"/>
    <w:rsid w:val="201E3F3D"/>
    <w:rsid w:val="20370574"/>
    <w:rsid w:val="20D67D8D"/>
    <w:rsid w:val="22313234"/>
    <w:rsid w:val="2EE56BAC"/>
    <w:rsid w:val="323A44DD"/>
    <w:rsid w:val="372707A0"/>
    <w:rsid w:val="37675F3F"/>
    <w:rsid w:val="3A63048C"/>
    <w:rsid w:val="3BF12E21"/>
    <w:rsid w:val="3DD7038D"/>
    <w:rsid w:val="40EB11DB"/>
    <w:rsid w:val="418B6FAC"/>
    <w:rsid w:val="424B0183"/>
    <w:rsid w:val="43D5131C"/>
    <w:rsid w:val="46D97054"/>
    <w:rsid w:val="47ED5839"/>
    <w:rsid w:val="4B6A2526"/>
    <w:rsid w:val="506348EA"/>
    <w:rsid w:val="518B64CE"/>
    <w:rsid w:val="566E4B51"/>
    <w:rsid w:val="5AF50835"/>
    <w:rsid w:val="5C2C297C"/>
    <w:rsid w:val="5D891708"/>
    <w:rsid w:val="5D9A4DA8"/>
    <w:rsid w:val="5E212833"/>
    <w:rsid w:val="5F6441DB"/>
    <w:rsid w:val="65DD6A95"/>
    <w:rsid w:val="670E41DF"/>
    <w:rsid w:val="677A550D"/>
    <w:rsid w:val="69342F92"/>
    <w:rsid w:val="6A845A41"/>
    <w:rsid w:val="6B7E03D2"/>
    <w:rsid w:val="6F5558EE"/>
    <w:rsid w:val="6F7B0552"/>
    <w:rsid w:val="7131235C"/>
    <w:rsid w:val="741F1556"/>
    <w:rsid w:val="747A6226"/>
    <w:rsid w:val="777A2396"/>
    <w:rsid w:val="77D221D2"/>
    <w:rsid w:val="7964005F"/>
    <w:rsid w:val="797777F3"/>
    <w:rsid w:val="7B362A78"/>
    <w:rsid w:val="7F556309"/>
    <w:rsid w:val="7FF3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1</Words>
  <Characters>663</Characters>
  <Lines>0</Lines>
  <Paragraphs>0</Paragraphs>
  <TotalTime>22</TotalTime>
  <ScaleCrop>false</ScaleCrop>
  <LinksUpToDate>false</LinksUpToDate>
  <CharactersWithSpaces>71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16:27:00Z</dcterms:created>
  <dc:creator>ASUS</dc:creator>
  <cp:lastModifiedBy>装备回收官吴孟达</cp:lastModifiedBy>
  <dcterms:modified xsi:type="dcterms:W3CDTF">2026-01-07T09:14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Tc5ZTcyNGY3MjVmYzY0M2JhOWMxMmQwZDJjMjA3NTgiLCJ1c2VySWQiOiI2ODEzNzYzMzUifQ==</vt:lpwstr>
  </property>
  <property fmtid="{D5CDD505-2E9C-101B-9397-08002B2CF9AE}" pid="4" name="ICV">
    <vt:lpwstr>4D9BDB0ACCA7491F82E586102A3497E1_12</vt:lpwstr>
  </property>
</Properties>
</file>